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209"/>
        <w:gridCol w:w="7255"/>
      </w:tblGrid>
      <w:tr w:rsidR="001F5CB9" w14:paraId="68C372AA" w14:textId="77777777" w:rsidTr="00704EBE">
        <w:trPr>
          <w:trHeight w:val="358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72A7" w14:textId="77777777" w:rsidR="001F5CB9" w:rsidRPr="001F5CB9" w:rsidRDefault="001F5CB9" w:rsidP="00704E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1" w:colLast="1"/>
            <w:r w:rsidRPr="001F5CB9">
              <w:rPr>
                <w:rFonts w:ascii="Times New Roman" w:hAnsi="Times New Roman" w:cs="Times New Roman"/>
                <w:b/>
                <w:sz w:val="24"/>
                <w:szCs w:val="24"/>
              </w:rPr>
              <w:t>COM-B component</w:t>
            </w:r>
          </w:p>
        </w:tc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72A8" w14:textId="619113E1" w:rsidR="001F5CB9" w:rsidRPr="001F5CB9" w:rsidRDefault="001F5CB9" w:rsidP="00704E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oretical Domain</w:t>
            </w:r>
            <w:r w:rsidR="006B016D">
              <w:rPr>
                <w:rFonts w:ascii="Times New Roman" w:hAnsi="Times New Roman" w:cs="Times New Roman"/>
                <w:b/>
                <w:sz w:val="24"/>
                <w:szCs w:val="24"/>
              </w:rPr>
              <w:t>s Framework</w:t>
            </w:r>
            <w:r w:rsidR="00EE43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72A9" w14:textId="77777777" w:rsidR="001F5CB9" w:rsidRPr="001F5CB9" w:rsidRDefault="001F5CB9" w:rsidP="00704E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1F5CB9" w14:paraId="68C372AE" w14:textId="77777777" w:rsidTr="002B4108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68C372AB" w14:textId="77777777" w:rsidR="001F5CB9" w:rsidRDefault="001F5CB9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</w:p>
        </w:tc>
        <w:tc>
          <w:tcPr>
            <w:tcW w:w="4209" w:type="dxa"/>
            <w:tcBorders>
              <w:top w:val="single" w:sz="4" w:space="0" w:color="auto"/>
            </w:tcBorders>
          </w:tcPr>
          <w:p w14:paraId="68C372AC" w14:textId="77777777" w:rsidR="001F5CB9" w:rsidRDefault="001F5CB9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255" w:type="dxa"/>
            <w:tcBorders>
              <w:top w:val="single" w:sz="4" w:space="0" w:color="auto"/>
            </w:tcBorders>
          </w:tcPr>
          <w:p w14:paraId="68C372AD" w14:textId="77777777" w:rsidR="00704EBE" w:rsidRP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n awareness of the existence of somet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F5CB9" w14:paraId="68C372B2" w14:textId="77777777" w:rsidTr="002B4108">
        <w:trPr>
          <w:jc w:val="center"/>
        </w:trPr>
        <w:tc>
          <w:tcPr>
            <w:tcW w:w="2263" w:type="dxa"/>
            <w:vMerge/>
          </w:tcPr>
          <w:p w14:paraId="68C372AF" w14:textId="77777777" w:rsidR="001F5CB9" w:rsidRDefault="001F5CB9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B0" w14:textId="02DD8CCC" w:rsidR="001F5CB9" w:rsidRDefault="00D52EB7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s</w:t>
            </w:r>
            <w:r w:rsidR="001F5CB9">
              <w:rPr>
                <w:rFonts w:ascii="Times New Roman" w:hAnsi="Times New Roman" w:cs="Times New Roman"/>
                <w:sz w:val="24"/>
                <w:szCs w:val="24"/>
              </w:rPr>
              <w:t>kills</w:t>
            </w:r>
          </w:p>
        </w:tc>
        <w:tc>
          <w:tcPr>
            <w:tcW w:w="7255" w:type="dxa"/>
          </w:tcPr>
          <w:p w14:paraId="68C372B1" w14:textId="77777777" w:rsid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n ability or proficiency acquired through prac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F5CB9" w14:paraId="68C372B6" w14:textId="77777777" w:rsidTr="002B4108">
        <w:trPr>
          <w:jc w:val="center"/>
        </w:trPr>
        <w:tc>
          <w:tcPr>
            <w:tcW w:w="2263" w:type="dxa"/>
            <w:vMerge/>
          </w:tcPr>
          <w:p w14:paraId="68C372B3" w14:textId="77777777" w:rsidR="001F5CB9" w:rsidRDefault="001F5CB9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B4" w14:textId="77777777" w:rsidR="001F5CB9" w:rsidRDefault="001F5CB9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CB9">
              <w:rPr>
                <w:rFonts w:ascii="Times New Roman" w:hAnsi="Times New Roman" w:cs="Times New Roman"/>
                <w:sz w:val="24"/>
                <w:szCs w:val="24"/>
              </w:rPr>
              <w:t xml:space="preserve">Memory, atten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1F5CB9">
              <w:rPr>
                <w:rFonts w:ascii="Times New Roman" w:hAnsi="Times New Roman" w:cs="Times New Roman"/>
                <w:sz w:val="24"/>
                <w:szCs w:val="24"/>
              </w:rPr>
              <w:t xml:space="preserve"> decision processes</w:t>
            </w:r>
          </w:p>
        </w:tc>
        <w:tc>
          <w:tcPr>
            <w:tcW w:w="7255" w:type="dxa"/>
          </w:tcPr>
          <w:p w14:paraId="68C372B5" w14:textId="77777777" w:rsid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The ability to retain information, focus selectively on aspects of the environment and choose between two or more alternat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F5CB9" w14:paraId="68C372BA" w14:textId="77777777" w:rsidTr="002B4108">
        <w:trPr>
          <w:jc w:val="center"/>
        </w:trPr>
        <w:tc>
          <w:tcPr>
            <w:tcW w:w="2263" w:type="dxa"/>
            <w:vMerge/>
          </w:tcPr>
          <w:p w14:paraId="68C372B7" w14:textId="77777777" w:rsidR="001F5CB9" w:rsidRDefault="001F5CB9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B8" w14:textId="77777777" w:rsidR="001F5CB9" w:rsidRDefault="001F5CB9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1F5CB9">
              <w:rPr>
                <w:rFonts w:ascii="Times New Roman" w:hAnsi="Times New Roman" w:cs="Times New Roman"/>
                <w:sz w:val="24"/>
                <w:szCs w:val="24"/>
              </w:rPr>
              <w:t>havioural regulation</w:t>
            </w:r>
          </w:p>
        </w:tc>
        <w:tc>
          <w:tcPr>
            <w:tcW w:w="7255" w:type="dxa"/>
          </w:tcPr>
          <w:p w14:paraId="68C372B9" w14:textId="77777777" w:rsid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nything aimed at managing or changing objectively observed or measured a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BE" w14:textId="77777777" w:rsidTr="002B4108">
        <w:trPr>
          <w:jc w:val="center"/>
        </w:trPr>
        <w:tc>
          <w:tcPr>
            <w:tcW w:w="2263" w:type="dxa"/>
            <w:vMerge w:val="restart"/>
          </w:tcPr>
          <w:p w14:paraId="68C372BB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</w:p>
        </w:tc>
        <w:tc>
          <w:tcPr>
            <w:tcW w:w="4209" w:type="dxa"/>
          </w:tcPr>
          <w:p w14:paraId="68C372BC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CB9">
              <w:rPr>
                <w:rFonts w:ascii="Times New Roman" w:hAnsi="Times New Roman" w:cs="Times New Roman"/>
                <w:sz w:val="24"/>
                <w:szCs w:val="24"/>
              </w:rPr>
              <w:t>Social influences</w:t>
            </w:r>
          </w:p>
        </w:tc>
        <w:tc>
          <w:tcPr>
            <w:tcW w:w="7255" w:type="dxa"/>
          </w:tcPr>
          <w:p w14:paraId="68C372BD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Those interpersonal processes that can cause individuals to change their thoughts, feelings, or behavi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C2" w14:textId="77777777" w:rsidTr="002B4108">
        <w:trPr>
          <w:jc w:val="center"/>
        </w:trPr>
        <w:tc>
          <w:tcPr>
            <w:tcW w:w="2263" w:type="dxa"/>
            <w:vMerge/>
          </w:tcPr>
          <w:p w14:paraId="68C372BF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C0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context &amp;</w:t>
            </w:r>
            <w:r w:rsidRPr="001F5CB9">
              <w:rPr>
                <w:rFonts w:ascii="Times New Roman" w:hAnsi="Times New Roman" w:cs="Times New Roman"/>
                <w:sz w:val="24"/>
                <w:szCs w:val="24"/>
              </w:rPr>
              <w:t xml:space="preserve"> resources</w:t>
            </w:r>
          </w:p>
        </w:tc>
        <w:tc>
          <w:tcPr>
            <w:tcW w:w="7255" w:type="dxa"/>
          </w:tcPr>
          <w:p w14:paraId="68C372C1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ny circumstance of a person’s situation or environment that discourages or encourages the development of skills and abilities, independence, social competence, and adaptive behavi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C6" w14:textId="77777777" w:rsidTr="002B4108">
        <w:trPr>
          <w:jc w:val="center"/>
        </w:trPr>
        <w:tc>
          <w:tcPr>
            <w:tcW w:w="2263" w:type="dxa"/>
            <w:vMerge w:val="restart"/>
            <w:tcBorders>
              <w:bottom w:val="single" w:sz="4" w:space="0" w:color="auto"/>
            </w:tcBorders>
          </w:tcPr>
          <w:p w14:paraId="68C372C3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4209" w:type="dxa"/>
          </w:tcPr>
          <w:p w14:paraId="68C372C4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CB9">
              <w:rPr>
                <w:rFonts w:ascii="Times New Roman" w:hAnsi="Times New Roman" w:cs="Times New Roman"/>
                <w:sz w:val="24"/>
                <w:szCs w:val="24"/>
              </w:rPr>
              <w:t xml:space="preserve">Social/professional ro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1F5CB9">
              <w:rPr>
                <w:rFonts w:ascii="Times New Roman" w:hAnsi="Times New Roman" w:cs="Times New Roman"/>
                <w:sz w:val="24"/>
                <w:szCs w:val="24"/>
              </w:rPr>
              <w:t xml:space="preserve"> identity</w:t>
            </w:r>
          </w:p>
        </w:tc>
        <w:tc>
          <w:tcPr>
            <w:tcW w:w="7255" w:type="dxa"/>
          </w:tcPr>
          <w:p w14:paraId="68C372C5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 coherent set of behaviours and displayed personal qualities of an individual in a social or work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CA" w14:textId="77777777" w:rsidTr="002B4108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8C372C7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C8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Beliefs about capabilities</w:t>
            </w:r>
          </w:p>
        </w:tc>
        <w:tc>
          <w:tcPr>
            <w:tcW w:w="7255" w:type="dxa"/>
          </w:tcPr>
          <w:p w14:paraId="68C372C9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an ability or facility that a person can put to a constructive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CE" w14:textId="77777777" w:rsidTr="002B4108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8C372CB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CC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7255" w:type="dxa"/>
          </w:tcPr>
          <w:p w14:paraId="68C372CD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outcomes of a behaviour in a given sit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D2" w14:textId="77777777" w:rsidTr="002B4108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8C372CF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D0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7255" w:type="dxa"/>
          </w:tcPr>
          <w:p w14:paraId="68C372D1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 conscious decision to perform a behaviour or a resolve to act in a certain 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D6" w14:textId="77777777" w:rsidTr="002B4108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8C372D3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D4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7255" w:type="dxa"/>
          </w:tcPr>
          <w:p w14:paraId="68C372D5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Mental representation of outcomes or end states that an individual wants to achie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DA" w14:textId="77777777" w:rsidTr="002B4108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8C372D7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D8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Reinforcement</w:t>
            </w:r>
          </w:p>
        </w:tc>
        <w:tc>
          <w:tcPr>
            <w:tcW w:w="7255" w:type="dxa"/>
          </w:tcPr>
          <w:p w14:paraId="68C372D9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Increasing the probability of a response by arranging a dependent relationship, or contingency, between the response and a given stimul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4EBE" w14:paraId="68C372DE" w14:textId="77777777" w:rsidTr="002B4108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8C372DB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</w:tcPr>
          <w:p w14:paraId="68C372DC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7255" w:type="dxa"/>
          </w:tcPr>
          <w:p w14:paraId="68C372DD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</w:tr>
      <w:tr w:rsidR="00704EBE" w14:paraId="68C372E2" w14:textId="77777777" w:rsidTr="002B4108">
        <w:trPr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8C372DF" w14:textId="77777777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  <w:tcBorders>
              <w:bottom w:val="single" w:sz="4" w:space="0" w:color="auto"/>
            </w:tcBorders>
          </w:tcPr>
          <w:p w14:paraId="68C372E0" w14:textId="77777777" w:rsidR="00704EBE" w:rsidRPr="001F5CB9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7255" w:type="dxa"/>
            <w:tcBorders>
              <w:bottom w:val="single" w:sz="4" w:space="0" w:color="auto"/>
            </w:tcBorders>
          </w:tcPr>
          <w:p w14:paraId="68C372E1" w14:textId="67C44736" w:rsidR="00704EBE" w:rsidRDefault="00704EBE" w:rsidP="006B0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 xml:space="preserve">The confidence that things will happen for the </w:t>
            </w:r>
            <w:r w:rsidR="002E31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04EBE">
              <w:rPr>
                <w:rFonts w:ascii="Times New Roman" w:hAnsi="Times New Roman" w:cs="Times New Roman"/>
                <w:sz w:val="24"/>
                <w:szCs w:val="24"/>
              </w:rPr>
              <w:t>est or that desired goals will be atta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bookmarkEnd w:id="0"/>
    </w:tbl>
    <w:p w14:paraId="68C372E3" w14:textId="6043ADC3" w:rsidR="001F5CB9" w:rsidRPr="00333ED4" w:rsidRDefault="001F5CB9" w:rsidP="00333ED4">
      <w:pPr>
        <w:rPr>
          <w:rFonts w:ascii="Times New Roman" w:hAnsi="Times New Roman" w:cs="Times New Roman"/>
          <w:sz w:val="2"/>
          <w:szCs w:val="2"/>
        </w:rPr>
      </w:pPr>
    </w:p>
    <w:sectPr w:rsidR="001F5CB9" w:rsidRPr="00333ED4" w:rsidSect="00333ED4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83CA7" w14:textId="77777777" w:rsidR="00BD07F9" w:rsidRDefault="00BD07F9">
      <w:pPr>
        <w:spacing w:after="0" w:line="240" w:lineRule="auto"/>
      </w:pPr>
      <w:r>
        <w:separator/>
      </w:r>
    </w:p>
  </w:endnote>
  <w:endnote w:type="continuationSeparator" w:id="0">
    <w:p w14:paraId="255AF242" w14:textId="77777777" w:rsidR="00BD07F9" w:rsidRDefault="00BD0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6145F" w14:textId="77777777" w:rsidR="00BD07F9" w:rsidRDefault="00BD07F9">
      <w:pPr>
        <w:spacing w:after="0" w:line="240" w:lineRule="auto"/>
      </w:pPr>
      <w:r>
        <w:separator/>
      </w:r>
    </w:p>
  </w:footnote>
  <w:footnote w:type="continuationSeparator" w:id="0">
    <w:p w14:paraId="013D4AEB" w14:textId="77777777" w:rsidR="00BD07F9" w:rsidRDefault="00BD0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298150" w14:textId="77777777" w:rsidR="00E4119D" w:rsidRPr="00122218" w:rsidRDefault="00EE43DD" w:rsidP="001222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70CFA"/>
    <w:multiLevelType w:val="hybridMultilevel"/>
    <w:tmpl w:val="F79CA1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0663FE"/>
    <w:multiLevelType w:val="hybridMultilevel"/>
    <w:tmpl w:val="867837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0A6346"/>
    <w:multiLevelType w:val="hybridMultilevel"/>
    <w:tmpl w:val="DB20D5AC"/>
    <w:lvl w:ilvl="0" w:tplc="9A5E8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B3D43CC2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5A0007"/>
    <w:multiLevelType w:val="hybridMultilevel"/>
    <w:tmpl w:val="69F8C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F939DE"/>
    <w:multiLevelType w:val="hybridMultilevel"/>
    <w:tmpl w:val="712CFE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9341774"/>
    <w:multiLevelType w:val="hybridMultilevel"/>
    <w:tmpl w:val="0A945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94918A6"/>
    <w:multiLevelType w:val="hybridMultilevel"/>
    <w:tmpl w:val="97ECC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4234B0"/>
    <w:multiLevelType w:val="hybridMultilevel"/>
    <w:tmpl w:val="18085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453B40"/>
    <w:multiLevelType w:val="hybridMultilevel"/>
    <w:tmpl w:val="A27E50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198319D"/>
    <w:multiLevelType w:val="hybridMultilevel"/>
    <w:tmpl w:val="043254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3920165"/>
    <w:multiLevelType w:val="hybridMultilevel"/>
    <w:tmpl w:val="4DE4A1F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1"/>
  </w:num>
  <w:num w:numId="8">
    <w:abstractNumId w:val="10"/>
  </w:num>
  <w:num w:numId="9">
    <w:abstractNumId w:val="4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CB9"/>
    <w:rsid w:val="00015D0D"/>
    <w:rsid w:val="001F5CB9"/>
    <w:rsid w:val="002B4108"/>
    <w:rsid w:val="002D1B71"/>
    <w:rsid w:val="002E3185"/>
    <w:rsid w:val="00333ED4"/>
    <w:rsid w:val="00334069"/>
    <w:rsid w:val="003A5207"/>
    <w:rsid w:val="003D1CEE"/>
    <w:rsid w:val="00437273"/>
    <w:rsid w:val="00461793"/>
    <w:rsid w:val="004B4360"/>
    <w:rsid w:val="00515F14"/>
    <w:rsid w:val="00672B49"/>
    <w:rsid w:val="006B016D"/>
    <w:rsid w:val="006D6DDF"/>
    <w:rsid w:val="00704EBE"/>
    <w:rsid w:val="00705A6A"/>
    <w:rsid w:val="0074105A"/>
    <w:rsid w:val="007E1B25"/>
    <w:rsid w:val="00860C72"/>
    <w:rsid w:val="00863E2F"/>
    <w:rsid w:val="008846D6"/>
    <w:rsid w:val="00A0341B"/>
    <w:rsid w:val="00A2007F"/>
    <w:rsid w:val="00AB0A5F"/>
    <w:rsid w:val="00BA4A05"/>
    <w:rsid w:val="00BD07F9"/>
    <w:rsid w:val="00BE7CE7"/>
    <w:rsid w:val="00C9150D"/>
    <w:rsid w:val="00CB76BB"/>
    <w:rsid w:val="00D52EB7"/>
    <w:rsid w:val="00E11D22"/>
    <w:rsid w:val="00EE43DD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372A6"/>
  <w15:chartTrackingRefBased/>
  <w15:docId w15:val="{FA7D67E8-0D08-4BB1-98FB-028C6EF0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4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E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436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1B25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7E1B25"/>
  </w:style>
  <w:style w:type="paragraph" w:styleId="Footer">
    <w:name w:val="footer"/>
    <w:basedOn w:val="Normal"/>
    <w:link w:val="FooterChar"/>
    <w:uiPriority w:val="99"/>
    <w:unhideWhenUsed/>
    <w:rsid w:val="007E1B25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7E1B25"/>
  </w:style>
  <w:style w:type="paragraph" w:styleId="ListParagraph">
    <w:name w:val="List Paragraph"/>
    <w:basedOn w:val="Normal"/>
    <w:uiPriority w:val="34"/>
    <w:qFormat/>
    <w:rsid w:val="007E1B25"/>
    <w:pPr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31830-DAE0-4109-9223-0F5223184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idment</dc:creator>
  <cp:keywords/>
  <dc:description/>
  <cp:lastModifiedBy>David Maidment</cp:lastModifiedBy>
  <cp:revision>5</cp:revision>
  <dcterms:created xsi:type="dcterms:W3CDTF">2020-01-13T12:16:00Z</dcterms:created>
  <dcterms:modified xsi:type="dcterms:W3CDTF">2020-01-13T12:17:00Z</dcterms:modified>
</cp:coreProperties>
</file>